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pacing w:lineRule="auto" w:line="240"/>
        <w:jc w:val="center"/>
        <w:textAlignment w:val="baseline"/>
        <w:rPr>
          <w:rFonts w:ascii="Arial" w:hAnsi="Arial" w:eastAsia="MS PGothic" w:cs="Arial"/>
          <w:b/>
          <w:b/>
          <w:bCs/>
          <w:color w:val="000000"/>
          <w:kern w:val="2"/>
          <w:sz w:val="24"/>
          <w:szCs w:val="24"/>
        </w:rPr>
      </w:pPr>
      <w:r>
        <w:rPr>
          <w:rFonts w:eastAsia="MS PGothic" w:cs="Arial" w:ascii="Arial" w:hAnsi="Arial"/>
          <w:b/>
          <w:bCs/>
          <w:color w:val="000000"/>
          <w:kern w:val="2"/>
          <w:sz w:val="24"/>
          <w:szCs w:val="24"/>
        </w:rPr>
        <w:t>Sup. Table S1. Key Resources Table</w:t>
      </w:r>
    </w:p>
    <w:tbl>
      <w:tblPr>
        <w:tblW w:w="939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3827"/>
        <w:gridCol w:w="2311"/>
      </w:tblGrid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H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HK"/>
              </w:rPr>
              <w:t>Reagent/Resourc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HK"/>
              </w:rPr>
              <w:t>Sourc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HK"/>
              </w:rPr>
              <w:t>Identifier</w:t>
            </w:r>
          </w:p>
        </w:tc>
      </w:tr>
      <w:tr>
        <w:trPr>
          <w:trHeight w:val="315" w:hRule="atLeast"/>
        </w:trPr>
        <w:tc>
          <w:tcPr>
            <w:tcW w:w="93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HK" w:eastAsia="en-H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HK" w:eastAsia="en-HK"/>
              </w:rPr>
              <w:t>Antibod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HK" w:eastAsia="en-H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HK" w:eastAsia="en-HK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eastAsia="en-HK"/>
              </w:rPr>
              <w:t>Anti-Orc3 (Mouse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eastAsia="en-H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eastAsia="en-HK"/>
              </w:rPr>
              <w:t>Gift from Prof. Bruce Stillman (CSH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  <w:t>Anti-Orc6 (Mouse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  <w:t>Gift from Prof. Bruce Stillman (CSH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  <w:t>Anti-Mcm2 (Mouse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  <w:t>Gift from Prof. Bruce Stillman (CSH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Anti-Cdc6 (Goat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Santa Cruz Biotechnology, Inc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sc-6317; RRID:AB_638343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Anti-HA (Mouse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Roche Diagnostic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11666606001: RRID:AB_514506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Anti-Myc (Mouse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Roche Diagnostic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11667203001; RRID:AB_390911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Anti-FLAG M2 (Mouse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Sigma-Aldric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 xml:space="preserve">Cat# F3165; RRID:AB_259529 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Anti-Histone H3 antibody (Rabbit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  <w:lang w:val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Abca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ab1791; RRID:AB_302613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Anti-beta Actin antibody - Loading Control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Abca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ab8226; RRID:AB_306371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Donkey anti-Goat IgG (H+L) Secondary Antibody, HRP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ThermoFisher Scientific, Inc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A15999; RRID:AB_2763439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Goat anti-Rabbit IgG (H+L) Highly Cross-Adsorbed Secondary Antibody, HRP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ThermoFisher Scientific, Inc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A16110; RRID:AB_2534782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Goat anti-Mouse IgG (H+L) Secondary Antibody, HRP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ThermoFisher Scientific, Inc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31430; RRID:AB_228307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Peroxidase IgG Fraction Monoclonal Mouse Anti-Rabbit IgG light chain specifi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Jackson ImmunoResearch Laboratories, Inc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211-032-171; RRID:AB_2339149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Peroxidase AffiniPure Goat Anti-Mouse IgG light chain specifi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Jackson ImmunoResearch Laboratories, Inc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115-035-174; RRID:AB_2338512</w:t>
            </w:r>
          </w:p>
        </w:tc>
      </w:tr>
      <w:tr>
        <w:trPr>
          <w:trHeight w:val="315" w:hRule="atLeast"/>
        </w:trPr>
        <w:tc>
          <w:tcPr>
            <w:tcW w:w="93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HK" w:eastAsia="en-H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acterial Strains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Subcloning Efficiency™ DH5α Competent Cell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ThermoFisher Scientific, Inc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 18265017</w:t>
            </w:r>
          </w:p>
        </w:tc>
      </w:tr>
      <w:tr>
        <w:trPr>
          <w:trHeight w:val="315" w:hRule="atLeast"/>
        </w:trPr>
        <w:tc>
          <w:tcPr>
            <w:tcW w:w="93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HK" w:eastAsia="en-H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HK" w:eastAsia="en-HK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hemicals, Peptides, and Recombinant Proteins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Hydroxyure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Sigma-Aldric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 H8627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Nocodozo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Sigma-Aldric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 M1404-50MG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Alpha-Fact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Sangon Biotech (Shanghai) Co., Ltd.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ustom Synthesis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SuperSignal West Pico PLU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ThermoFisher Scientific, Inc.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 34580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Rec-Protein G - Sepharose 4B Conjugat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Invitroge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 101243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Formaldehyde solu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Sigma-Aldric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 252549-2.5L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Glycine Ultrapure MB Grad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Affymetrix, Inc.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 16407 5 KG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BioRad - Protein Assay Dye Reagent Concentrat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Bio-Rad Laboratories, Inc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 500-0006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DNase I recombinant, RNase-fre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Roche Diagnostic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 04716728001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Yeast Lytic Enzym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MP Biomedical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 02153526-CF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Alkaline Phosphatas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New England BioLabs, Inc.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 M0290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Beta-galactosidas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Roche Diagnostic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at# 10105031001</w:t>
            </w:r>
          </w:p>
        </w:tc>
      </w:tr>
      <w:tr>
        <w:trPr>
          <w:trHeight w:val="315" w:hRule="atLeast"/>
        </w:trPr>
        <w:tc>
          <w:tcPr>
            <w:tcW w:w="93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HK" w:eastAsia="en-H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Experimental Models: Organisms/Strains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Saccharomyces cerevisiae.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NCBI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NCBI:txid4896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W303-1A: MATalpha ade2-1 ura3-1 his3-11 trp1-1 leu2-3 leu2-112 can1-10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38" w:leader="none"/>
              </w:tabs>
              <w:spacing w:lineRule="auto" w:line="240"/>
              <w:rPr>
                <w:rFonts w:ascii="Arial" w:hAnsi="Arial" w:cs="Arial"/>
                <w:sz w:val="23"/>
                <w:szCs w:val="23"/>
                <w:lang w:val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AT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ATCC: 208353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AH109: MATa, trp1-901, leu2-3, 112, ura3-52, his3-200, gal4Δ,gal80Δ, LYS2 : : GAL1UAS-GAL1TATA-HIS3, GAL2UAS-GAL2TATA-ADE2, URA3 : : MEL1UAS-MEL1 TATA-lacZ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38" w:leader="none"/>
              </w:tabs>
              <w:spacing w:lineRule="auto" w:line="240"/>
              <w:rPr>
                <w:rFonts w:ascii="Arial" w:hAnsi="Arial" w:cs="Arial"/>
                <w:sz w:val="23"/>
                <w:szCs w:val="23"/>
                <w:lang w:val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Clontech</w:t>
            </w:r>
          </w:p>
          <w:p>
            <w:pPr>
              <w:pStyle w:val="Normal"/>
              <w:tabs>
                <w:tab w:val="clear" w:pos="720"/>
                <w:tab w:val="left" w:pos="5638" w:leader="none"/>
              </w:tabs>
              <w:spacing w:lineRule="auto" w:line="240"/>
              <w:rPr>
                <w:rFonts w:ascii="Arial" w:hAnsi="Arial" w:cs="Arial"/>
                <w:sz w:val="23"/>
                <w:szCs w:val="23"/>
                <w:lang w:val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 </w:t>
            </w:r>
          </w:p>
          <w:p>
            <w:pPr>
              <w:pStyle w:val="Normal"/>
              <w:tabs>
                <w:tab w:val="clear" w:pos="720"/>
                <w:tab w:val="left" w:pos="5638" w:leader="none"/>
              </w:tabs>
              <w:spacing w:lineRule="auto" w:line="240"/>
              <w:rPr>
                <w:rFonts w:ascii="Arial" w:hAnsi="Arial" w:cs="Arial"/>
                <w:sz w:val="23"/>
                <w:szCs w:val="23"/>
                <w:lang w:val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  <w:lang w:val="en-HK" w:eastAsia="en-H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HHY212: MatA tor1-1 fpr::loxP-LEU-LoxP RPL13A-FK::LoxP-TRP-LoxP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38" w:leader="none"/>
              </w:tabs>
              <w:spacing w:lineRule="auto" w:line="240" w:before="0" w:after="200"/>
              <w:rPr>
                <w:rFonts w:ascii="Arial" w:hAnsi="Arial" w:cs="Arial"/>
                <w:sz w:val="23"/>
                <w:szCs w:val="23"/>
                <w:lang w:val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(Haruki et al., 2008)</w:t>
            </w:r>
            <w:r>
              <w:rPr>
                <w:rFonts w:cs="Arial" w:ascii="Arial" w:hAnsi="Arial"/>
                <w:sz w:val="23"/>
                <w:szCs w:val="23"/>
                <w:vertAlign w:val="superscript"/>
              </w:rPr>
              <w:t xml:space="preserve"> 6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3"/>
                <w:szCs w:val="23"/>
                <w:lang w:val="en-HK"/>
              </w:rPr>
            </w:pPr>
            <w:r>
              <w:rPr>
                <w:rFonts w:cs="Arial" w:ascii="Arial" w:hAnsi="Arial"/>
                <w:sz w:val="23"/>
                <w:szCs w:val="23"/>
                <w:lang w:val="en-H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noc3-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 xml:space="preserve">(Milkereit et al., 2001) </w:t>
            </w:r>
            <w:r>
              <w:rPr>
                <w:rFonts w:cs="Arial" w:ascii="Arial" w:hAnsi="Arial"/>
                <w:sz w:val="23"/>
                <w:szCs w:val="23"/>
                <w:vertAlign w:val="superscript"/>
              </w:rPr>
              <w:t>2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noc3-ts-UR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(Ben-Aroya et al., 2008)</w:t>
            </w:r>
            <w:r>
              <w:rPr>
                <w:rFonts w:cs="Arial" w:ascii="Arial" w:hAnsi="Arial"/>
                <w:sz w:val="23"/>
                <w:szCs w:val="23"/>
                <w:vertAlign w:val="superscript"/>
              </w:rPr>
              <w:t xml:space="preserve"> 6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NOC3-H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(Zhang et al., 2002)</w:t>
            </w:r>
            <w:r>
              <w:rPr>
                <w:rFonts w:cs="Arial" w:ascii="Arial" w:hAnsi="Arial"/>
                <w:sz w:val="23"/>
                <w:szCs w:val="23"/>
                <w:vertAlign w:val="superscript"/>
              </w:rPr>
              <w:t xml:space="preserve"> 9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See Table S2: full strain list.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This paper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3"/>
                <w:szCs w:val="23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93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HK" w:eastAsia="en-H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HK" w:eastAsia="en-HK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ecombinant DN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ADT7 2μ, LEU2, Amp, GAL4-A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ntec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Cat# 630442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 2μ, TRP1, Kan, GAL4-B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ntec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Cat# 630489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587: pRS316-zz-noc3-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(Milkereit et al., 2001)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 xml:space="preserve"> 2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596: pRS316-Rpl25-eGFP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(Milkereit et al., 2001)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 xml:space="preserve"> 2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See Table S3: full plasmid list.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HK" w:eastAsia="en-HK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93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HK" w:eastAsia="en-H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Oligonucleotides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L-Noc3 F: TGCCCGAAAACTGAAA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TTATCTCATCTCATTC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GCCTGCCATATGAAT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AGCTCGTTTAAA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; Synthesized by Sangon Biotech (Shanghai) Co., Ltd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L-Noc3 R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TTCTTTGCAGTCCTTTC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ATGCGAAATTGAGA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TTTCTCTTAGCGCA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GCAGCGTAATCT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; Synthesized by Sangon Biotech (Shanghai) Co., Ltd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c3 del F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AAGAGTATAATTCC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ATAAAAGCTGGAG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CATAGTAATAATGC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GCTGCAGGTCGA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; Synthesized by Sangon Biotech (Shanghai) Co., Ltd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c3 del R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TAACGATAATCGTG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TTTATATACTTAATA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GGATCTAGCTAATCG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AATTCGAGCTC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; Synthesized by Sangon Biotech (Shanghai) Co., Ltd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S414 F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AGCGCGCGTAATAC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T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; Synthesized by Sangon Biotech (Shanghai) Co., Ltd.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S414 R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TTCCGGCTCCTATGT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T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; Synthesized by Sangon Biotech (Shanghai) Co., Ltd.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c3 S2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ATCGTGGCTCTTTA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CTTAATATATAGGA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GTTAATCGATGAAT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GCTCTTCGAGCT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; Synthesized by Sangon Biotech (Shanghai) Co., Ltd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c3-3 S3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AATTTCAGGCCTTT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TTCCGAGGATAGAA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CAACCGTACGCTG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TCGA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; Synthesized by Sangon Biotech (Shanghai) Co., Ltd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c3S3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TACATGACTATGAC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ATACTAAATTGAA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AACGTTCGTACGC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GGTCGA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; Synthesized by Sangon Biotech (Shanghai) Co., Ltd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93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HK" w:eastAsia="en-H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oftware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mageJ (FIJI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IH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RID:SCR_002285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crosoft Excel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crosof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RID:SCR_016137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otoshop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obe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RID:SCR_014199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aphpad Prism 7 softwar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aphpad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RID:SCR_002798</w:t>
            </w:r>
          </w:p>
        </w:tc>
      </w:tr>
    </w:tbl>
    <w:p>
      <w:pPr>
        <w:pStyle w:val="Normal"/>
        <w:tabs>
          <w:tab w:val="clear" w:pos="720"/>
          <w:tab w:val="left" w:pos="5638" w:leader="none"/>
        </w:tabs>
        <w:spacing w:lineRule="auto" w:line="240" w:before="0" w:after="20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SimSun;宋体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SimSun;宋体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  <w:lang w:val="en-GB" w:eastAsia="zh-CN"/>
    </w:rPr>
  </w:style>
  <w:style w:type="character" w:styleId="FooterChar">
    <w:name w:val="Footer Char"/>
    <w:qFormat/>
    <w:rPr>
      <w:sz w:val="22"/>
      <w:szCs w:val="22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 w:eastAsia="zh-CN"/>
    </w:rPr>
  </w:style>
  <w:style w:type="character" w:styleId="CommentSubjectChar">
    <w:name w:val="Comment Subject Char"/>
    <w:qFormat/>
    <w:rPr>
      <w:b/>
      <w:bCs/>
      <w:lang w:val="en-GB" w:eastAsia="zh-CN"/>
    </w:rPr>
  </w:style>
  <w:style w:type="character" w:styleId="Markedcontent">
    <w:name w:val="markedcontent"/>
    <w:qFormat/>
    <w:rPr/>
  </w:style>
  <w:style w:type="character" w:styleId="Highlight">
    <w:name w:val="highlight"/>
    <w:qFormat/>
    <w:rPr/>
  </w:style>
  <w:style w:type="character" w:styleId="Go">
    <w:name w:val="go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Book Antiqua" w:hAnsi="Book Antiqua" w:eastAsia="SimSun;宋体" w:cs="Book Antiqua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Carticlereferencestext">
    <w:name w:val="c-article-references__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Yiv5994148998ydp2e1f8877msonormal">
    <w:name w:val="yiv5994148998ydp2e1f8877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H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0:45:00Z</dcterms:created>
  <dc:creator>M. Bernardes Silva</dc:creator>
  <dc:description/>
  <cp:keywords/>
  <dc:language>en-US</dc:language>
  <cp:lastModifiedBy>15716</cp:lastModifiedBy>
  <cp:lastPrinted>2022-11-12T21:01:00Z</cp:lastPrinted>
  <dcterms:modified xsi:type="dcterms:W3CDTF">2022-12-26T07:4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